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DA463" w14:textId="00986F0C" w:rsidR="00F4676D" w:rsidRPr="00935FF0" w:rsidRDefault="0011513E" w:rsidP="00F4676D">
      <w:pPr>
        <w:widowControl w:val="0"/>
        <w:spacing w:before="0" w:after="0" w:line="276" w:lineRule="auto"/>
        <w:rPr>
          <w:rFonts w:ascii="Arial" w:eastAsia="ＭＳ 明朝" w:hAnsi="Arial" w:cs="Arial"/>
          <w:sz w:val="20"/>
          <w:szCs w:val="20"/>
          <w:lang w:eastAsia="ja-JP"/>
        </w:rPr>
      </w:pPr>
      <w:r w:rsidRPr="00935FF0">
        <w:rPr>
          <w:rFonts w:ascii="Arial" w:eastAsia="ＭＳ 明朝" w:hAnsi="Arial" w:cs="Arial"/>
          <w:b/>
          <w:bCs/>
          <w:sz w:val="20"/>
          <w:szCs w:val="20"/>
          <w:lang w:eastAsia="ja-JP"/>
        </w:rPr>
        <w:t xml:space="preserve">Supplementary </w:t>
      </w:r>
      <w:r w:rsidR="00F4676D" w:rsidRPr="00935FF0">
        <w:rPr>
          <w:rFonts w:ascii="Arial" w:eastAsia="ＭＳ 明朝" w:hAnsi="Arial" w:cs="Arial"/>
          <w:b/>
          <w:bCs/>
          <w:sz w:val="20"/>
          <w:szCs w:val="20"/>
          <w:lang w:eastAsia="ja-JP"/>
        </w:rPr>
        <w:t xml:space="preserve">Table </w:t>
      </w:r>
      <w:r w:rsidR="00B4313F" w:rsidRPr="00935FF0">
        <w:rPr>
          <w:rFonts w:ascii="Arial" w:eastAsia="ＭＳ 明朝" w:hAnsi="Arial" w:cs="Arial"/>
          <w:b/>
          <w:bCs/>
          <w:sz w:val="20"/>
          <w:szCs w:val="20"/>
          <w:lang w:eastAsia="ja-JP"/>
        </w:rPr>
        <w:t>S</w:t>
      </w:r>
      <w:r w:rsidRPr="00935FF0">
        <w:rPr>
          <w:rFonts w:ascii="Arial" w:eastAsia="ＭＳ 明朝" w:hAnsi="Arial" w:cs="Arial"/>
          <w:b/>
          <w:bCs/>
          <w:sz w:val="20"/>
          <w:szCs w:val="20"/>
          <w:lang w:eastAsia="ja-JP"/>
        </w:rPr>
        <w:t>1</w:t>
      </w:r>
      <w:r w:rsidR="00F4676D" w:rsidRPr="00935FF0">
        <w:rPr>
          <w:rFonts w:ascii="Arial" w:eastAsia="ＭＳ 明朝" w:hAnsi="Arial" w:cs="Arial"/>
          <w:b/>
          <w:bCs/>
          <w:sz w:val="20"/>
          <w:szCs w:val="20"/>
          <w:lang w:eastAsia="ja-JP"/>
        </w:rPr>
        <w:t>.</w:t>
      </w:r>
      <w:r w:rsidR="00F4676D" w:rsidRPr="00935FF0">
        <w:rPr>
          <w:rFonts w:ascii="Arial" w:eastAsia="ＭＳ 明朝" w:hAnsi="Arial" w:cs="Arial"/>
          <w:sz w:val="20"/>
          <w:szCs w:val="20"/>
          <w:lang w:eastAsia="ja-JP"/>
        </w:rPr>
        <w:t xml:space="preserve"> Pipelines of SGV-caller</w:t>
      </w:r>
    </w:p>
    <w:tbl>
      <w:tblPr>
        <w:tblW w:w="9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9"/>
        <w:gridCol w:w="8011"/>
      </w:tblGrid>
      <w:tr w:rsidR="00F4676D" w:rsidRPr="00935FF0" w14:paraId="7A3AC164" w14:textId="77777777" w:rsidTr="00D65070">
        <w:trPr>
          <w:trHeight w:val="6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7583A5C" w14:textId="77777777" w:rsidR="00F4676D" w:rsidRPr="00935FF0" w:rsidRDefault="00F4676D" w:rsidP="00F4676D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935FF0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P</w:t>
            </w: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ipeline Number</w:t>
            </w:r>
          </w:p>
        </w:tc>
        <w:tc>
          <w:tcPr>
            <w:tcW w:w="8011" w:type="dxa"/>
            <w:shd w:val="clear" w:color="auto" w:fill="auto"/>
            <w:vAlign w:val="center"/>
            <w:hideMark/>
          </w:tcPr>
          <w:p w14:paraId="3EC3D7CE" w14:textId="77777777" w:rsidR="00F4676D" w:rsidRPr="00935FF0" w:rsidRDefault="00F4676D" w:rsidP="00F4676D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Description</w:t>
            </w:r>
          </w:p>
        </w:tc>
      </w:tr>
      <w:tr w:rsidR="00F4676D" w:rsidRPr="00935FF0" w14:paraId="1D8D1482" w14:textId="77777777" w:rsidTr="00D65070">
        <w:trPr>
          <w:trHeight w:val="600"/>
        </w:trPr>
        <w:tc>
          <w:tcPr>
            <w:tcW w:w="1129" w:type="dxa"/>
            <w:shd w:val="clear" w:color="auto" w:fill="auto"/>
            <w:noWrap/>
            <w:vAlign w:val="center"/>
          </w:tcPr>
          <w:p w14:paraId="3B1A0513" w14:textId="77777777" w:rsidR="00F4676D" w:rsidRPr="00935FF0" w:rsidRDefault="00F4676D" w:rsidP="00F4676D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8011" w:type="dxa"/>
            <w:shd w:val="clear" w:color="auto" w:fill="auto"/>
            <w:vAlign w:val="center"/>
          </w:tcPr>
          <w:p w14:paraId="70418B62" w14:textId="50C751A6" w:rsidR="00F4676D" w:rsidRPr="00935FF0" w:rsidRDefault="00F4676D" w:rsidP="00F4676D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Making SGV</w:t>
            </w:r>
            <w:r w:rsidR="00DD4E73"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-</w:t>
            </w: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 xml:space="preserve">database start from FASTA sequence and metadata downloaded from GISAID. </w:t>
            </w:r>
          </w:p>
        </w:tc>
      </w:tr>
      <w:tr w:rsidR="00F4676D" w:rsidRPr="00935FF0" w14:paraId="6CA81E73" w14:textId="77777777" w:rsidTr="00D65070">
        <w:trPr>
          <w:trHeight w:val="4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85873E7" w14:textId="77777777" w:rsidR="00F4676D" w:rsidRPr="00935FF0" w:rsidRDefault="00F4676D" w:rsidP="00F4676D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8011" w:type="dxa"/>
            <w:shd w:val="clear" w:color="auto" w:fill="auto"/>
            <w:vAlign w:val="center"/>
            <w:hideMark/>
          </w:tcPr>
          <w:p w14:paraId="046332FF" w14:textId="48084614" w:rsidR="00F4676D" w:rsidRPr="00935FF0" w:rsidRDefault="00F4676D" w:rsidP="00F4676D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 xml:space="preserve">Updating existing </w:t>
            </w:r>
            <w:r w:rsidR="008F4ADC"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SGV-</w:t>
            </w: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database with newly downloaded data from GISAID.</w:t>
            </w:r>
          </w:p>
        </w:tc>
      </w:tr>
      <w:tr w:rsidR="00F4676D" w:rsidRPr="00935FF0" w14:paraId="7C368425" w14:textId="77777777" w:rsidTr="001E4F76">
        <w:trPr>
          <w:trHeight w:val="365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8A51C5D" w14:textId="77777777" w:rsidR="00F4676D" w:rsidRPr="00935FF0" w:rsidRDefault="00F4676D" w:rsidP="00F4676D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8011" w:type="dxa"/>
            <w:shd w:val="clear" w:color="auto" w:fill="auto"/>
            <w:vAlign w:val="center"/>
            <w:hideMark/>
          </w:tcPr>
          <w:p w14:paraId="413DD58E" w14:textId="3A62EE89" w:rsidR="00F4676D" w:rsidRPr="00935FF0" w:rsidRDefault="00F4676D" w:rsidP="00F4676D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Making SGV</w:t>
            </w:r>
            <w:r w:rsidR="008F4ADC"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-</w:t>
            </w: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database with a given FASTA file, using sequence names as sequence ID.</w:t>
            </w:r>
          </w:p>
        </w:tc>
      </w:tr>
      <w:tr w:rsidR="00F4676D" w:rsidRPr="00935FF0" w14:paraId="40D80443" w14:textId="77777777" w:rsidTr="00D65070">
        <w:trPr>
          <w:trHeight w:val="4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2787E4B" w14:textId="77777777" w:rsidR="00F4676D" w:rsidRPr="00935FF0" w:rsidRDefault="00F4676D" w:rsidP="00F4676D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8011" w:type="dxa"/>
            <w:shd w:val="clear" w:color="auto" w:fill="auto"/>
            <w:vAlign w:val="center"/>
            <w:hideMark/>
          </w:tcPr>
          <w:p w14:paraId="7391F103" w14:textId="31B40EC8" w:rsidR="00F4676D" w:rsidRPr="00935FF0" w:rsidRDefault="00F4676D" w:rsidP="00F4676D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Making SGV</w:t>
            </w:r>
            <w:r w:rsidR="008F4ADC"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-</w:t>
            </w: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database with the “</w:t>
            </w:r>
            <w:r w:rsidRPr="00935FF0">
              <w:rPr>
                <w:rFonts w:ascii="Courier New" w:eastAsia="Yu Gothic" w:hAnsi="Courier New" w:cs="Courier New"/>
                <w:color w:val="000000"/>
                <w:sz w:val="20"/>
                <w:szCs w:val="20"/>
                <w:lang w:eastAsia="ja-JP"/>
              </w:rPr>
              <w:t>raw_variants.for_each.all.txt</w:t>
            </w: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” file</w:t>
            </w:r>
            <w:r w:rsidR="001D5541"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.</w:t>
            </w:r>
          </w:p>
        </w:tc>
      </w:tr>
      <w:tr w:rsidR="00F4676D" w:rsidRPr="00935FF0" w14:paraId="4B3D6FD0" w14:textId="77777777" w:rsidTr="00D65070">
        <w:trPr>
          <w:trHeight w:val="4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A286810" w14:textId="77777777" w:rsidR="00F4676D" w:rsidRPr="00935FF0" w:rsidRDefault="00F4676D" w:rsidP="00F4676D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8011" w:type="dxa"/>
            <w:shd w:val="clear" w:color="auto" w:fill="auto"/>
            <w:vAlign w:val="center"/>
            <w:hideMark/>
          </w:tcPr>
          <w:p w14:paraId="3B2D12F7" w14:textId="733D37FF" w:rsidR="00F4676D" w:rsidRPr="00935FF0" w:rsidRDefault="00F4676D" w:rsidP="00F4676D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Extracting a subset of SGV</w:t>
            </w:r>
            <w:r w:rsidR="00E73F87"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-</w:t>
            </w: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database based on the selected ID.</w:t>
            </w:r>
          </w:p>
        </w:tc>
      </w:tr>
      <w:tr w:rsidR="00F4676D" w:rsidRPr="00935FF0" w14:paraId="676AC7C1" w14:textId="77777777" w:rsidTr="00D65070">
        <w:trPr>
          <w:trHeight w:val="4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EF74F7D" w14:textId="77777777" w:rsidR="00F4676D" w:rsidRPr="00935FF0" w:rsidRDefault="00F4676D" w:rsidP="00F4676D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8011" w:type="dxa"/>
            <w:shd w:val="clear" w:color="auto" w:fill="auto"/>
            <w:vAlign w:val="center"/>
            <w:hideMark/>
          </w:tcPr>
          <w:p w14:paraId="40B1287B" w14:textId="1DBEEA07" w:rsidR="00F4676D" w:rsidRPr="00935FF0" w:rsidRDefault="00F4676D" w:rsidP="00F4676D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 xml:space="preserve">Extracting a FASTA sequences based on a given </w:t>
            </w:r>
            <w:r w:rsidR="009B5673"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genome</w:t>
            </w: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 xml:space="preserve"> ID list file.</w:t>
            </w:r>
          </w:p>
        </w:tc>
      </w:tr>
      <w:tr w:rsidR="00F4676D" w:rsidRPr="00935FF0" w14:paraId="72BD567E" w14:textId="77777777" w:rsidTr="002F7A12">
        <w:trPr>
          <w:trHeight w:val="377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67E257D" w14:textId="77777777" w:rsidR="00F4676D" w:rsidRPr="00935FF0" w:rsidRDefault="00F4676D" w:rsidP="00F4676D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8011" w:type="dxa"/>
            <w:shd w:val="clear" w:color="auto" w:fill="auto"/>
            <w:vAlign w:val="center"/>
            <w:hideMark/>
          </w:tcPr>
          <w:p w14:paraId="3070CEE1" w14:textId="6B90918E" w:rsidR="00F4676D" w:rsidRPr="00935FF0" w:rsidRDefault="00F4676D" w:rsidP="00F4676D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 xml:space="preserve">Extracting genes from a list of genomes based on a given </w:t>
            </w:r>
            <w:r w:rsidR="00E749C3"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genome</w:t>
            </w: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 xml:space="preserve"> ID list file.</w:t>
            </w:r>
          </w:p>
        </w:tc>
      </w:tr>
      <w:tr w:rsidR="00F4676D" w:rsidRPr="00935FF0" w14:paraId="6BD07342" w14:textId="77777777" w:rsidTr="00D65070">
        <w:trPr>
          <w:trHeight w:val="4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4AC07EC" w14:textId="77777777" w:rsidR="00F4676D" w:rsidRPr="00935FF0" w:rsidRDefault="00F4676D" w:rsidP="00F4676D">
            <w:pPr>
              <w:spacing w:before="0" w:after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8011" w:type="dxa"/>
            <w:shd w:val="clear" w:color="auto" w:fill="auto"/>
            <w:vAlign w:val="center"/>
            <w:hideMark/>
          </w:tcPr>
          <w:p w14:paraId="36B8D502" w14:textId="77777777" w:rsidR="00F4676D" w:rsidRPr="00935FF0" w:rsidRDefault="00F4676D" w:rsidP="00F4676D">
            <w:pPr>
              <w:spacing w:before="0" w:after="0"/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  <w:lang w:eastAsia="ja-JP"/>
              </w:rPr>
              <w:t xml:space="preserve">Extracting the amino acid replacement information from protein sequences. </w:t>
            </w:r>
          </w:p>
        </w:tc>
      </w:tr>
    </w:tbl>
    <w:p w14:paraId="6CAF5EF7" w14:textId="20FF0EEB" w:rsidR="00B16E5F" w:rsidRPr="00935FF0" w:rsidRDefault="00B16E5F" w:rsidP="00F4676D">
      <w:pPr>
        <w:rPr>
          <w:sz w:val="20"/>
          <w:szCs w:val="20"/>
        </w:rPr>
      </w:pPr>
    </w:p>
    <w:p w14:paraId="73EC10BB" w14:textId="77777777" w:rsidR="00B16E5F" w:rsidRPr="00935FF0" w:rsidRDefault="00B16E5F">
      <w:pPr>
        <w:spacing w:before="0" w:after="200" w:line="276" w:lineRule="auto"/>
        <w:rPr>
          <w:sz w:val="20"/>
          <w:szCs w:val="20"/>
        </w:rPr>
      </w:pPr>
      <w:r w:rsidRPr="00935FF0">
        <w:rPr>
          <w:sz w:val="20"/>
          <w:szCs w:val="20"/>
        </w:rPr>
        <w:br w:type="page"/>
      </w:r>
    </w:p>
    <w:p w14:paraId="2B7E6D68" w14:textId="0CEFF873" w:rsidR="00A546CD" w:rsidRPr="00935FF0" w:rsidRDefault="00B16E5F" w:rsidP="00BF4DAB">
      <w:pPr>
        <w:widowControl w:val="0"/>
        <w:spacing w:before="0" w:after="0" w:line="276" w:lineRule="auto"/>
        <w:rPr>
          <w:rFonts w:ascii="Arial" w:hAnsi="Arial" w:cs="Arial"/>
          <w:color w:val="0E0E0E"/>
          <w:sz w:val="20"/>
          <w:szCs w:val="20"/>
        </w:rPr>
      </w:pPr>
      <w:r w:rsidRPr="00935FF0">
        <w:rPr>
          <w:rFonts w:ascii="Arial" w:eastAsia="ＭＳ 明朝" w:hAnsi="Arial" w:cs="Arial"/>
          <w:b/>
          <w:bCs/>
          <w:sz w:val="20"/>
          <w:szCs w:val="20"/>
          <w:lang w:eastAsia="ja-JP"/>
        </w:rPr>
        <w:lastRenderedPageBreak/>
        <w:t>Supplementary Table S2.</w:t>
      </w:r>
      <w:r w:rsidRPr="00935FF0">
        <w:rPr>
          <w:rFonts w:ascii="Arial" w:eastAsia="ＭＳ 明朝" w:hAnsi="Arial" w:cs="Arial"/>
          <w:sz w:val="20"/>
          <w:szCs w:val="20"/>
          <w:lang w:eastAsia="ja-JP"/>
        </w:rPr>
        <w:t xml:space="preserve"> </w:t>
      </w:r>
      <w:r w:rsidR="00A546CD" w:rsidRPr="00935FF0">
        <w:rPr>
          <w:rFonts w:ascii="Arial" w:hAnsi="Arial" w:cs="Arial"/>
          <w:color w:val="000000"/>
          <w:sz w:val="20"/>
          <w:szCs w:val="20"/>
        </w:rPr>
        <w:t xml:space="preserve">Concordance of mutations called by SGV-caller and </w:t>
      </w:r>
      <w:proofErr w:type="spellStart"/>
      <w:r w:rsidR="00A546CD" w:rsidRPr="00935FF0">
        <w:rPr>
          <w:rFonts w:ascii="Arial" w:hAnsi="Arial" w:cs="Arial"/>
          <w:color w:val="000000"/>
          <w:sz w:val="20"/>
          <w:szCs w:val="20"/>
        </w:rPr>
        <w:t>Nextclade</w:t>
      </w:r>
      <w:proofErr w:type="spellEnd"/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33"/>
        <w:gridCol w:w="1177"/>
        <w:gridCol w:w="2084"/>
        <w:gridCol w:w="1931"/>
        <w:gridCol w:w="1842"/>
      </w:tblGrid>
      <w:tr w:rsidR="00A546CD" w:rsidRPr="00935FF0" w14:paraId="28F59884" w14:textId="77777777" w:rsidTr="00DC57A0">
        <w:trPr>
          <w:trHeight w:val="400"/>
        </w:trPr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2C3801E1" w14:textId="77777777" w:rsidR="00A546CD" w:rsidRPr="00935FF0" w:rsidRDefault="00A546CD" w:rsidP="004A47F7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Mutation type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BACD912" w14:textId="77777777" w:rsidR="00A546CD" w:rsidRPr="00935FF0" w:rsidRDefault="00A546CD" w:rsidP="004A47F7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31107A8E" w14:textId="77777777" w:rsidR="00A546CD" w:rsidRPr="00935FF0" w:rsidRDefault="00A546CD" w:rsidP="004A47F7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Shared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603A6C88" w14:textId="170C3586" w:rsidR="00A546CD" w:rsidRPr="00935FF0" w:rsidRDefault="00A546CD" w:rsidP="004A47F7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SGV-caller</w:t>
            </w:r>
            <w:r w:rsidR="002C12A4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627A2B" w14:textId="5AD39BA6" w:rsidR="00A546CD" w:rsidRPr="00935FF0" w:rsidRDefault="00A546CD" w:rsidP="004A47F7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proofErr w:type="spellStart"/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Nextclade</w:t>
            </w:r>
            <w:proofErr w:type="spellEnd"/>
            <w:r w:rsidR="002C12A4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only</w:t>
            </w:r>
          </w:p>
        </w:tc>
      </w:tr>
      <w:tr w:rsidR="00A546CD" w:rsidRPr="00935FF0" w14:paraId="4F43C487" w14:textId="77777777" w:rsidTr="00DC57A0">
        <w:trPr>
          <w:trHeight w:val="400"/>
        </w:trPr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2ECFFFBD" w14:textId="11429AFB" w:rsidR="00A546CD" w:rsidRPr="00935FF0" w:rsidRDefault="00A546CD" w:rsidP="00A546CD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Substitutions (NT)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C92D198" w14:textId="77777777" w:rsidR="00A546CD" w:rsidRPr="00935FF0" w:rsidRDefault="00A546CD" w:rsidP="004A47F7">
            <w:pPr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3,387,385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277FAF8D" w14:textId="77777777" w:rsidR="00A546CD" w:rsidRPr="00935FF0" w:rsidRDefault="00A546CD" w:rsidP="004A47F7">
            <w:pPr>
              <w:wordWrap w:val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3,333,176 (98.4%)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687E8D4F" w14:textId="77777777" w:rsidR="00A546CD" w:rsidRPr="00935FF0" w:rsidRDefault="00A546CD" w:rsidP="004A47F7">
            <w:pPr>
              <w:wordWrap w:val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50,354 (1.5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A000EC7" w14:textId="77777777" w:rsidR="00A546CD" w:rsidRPr="00935FF0" w:rsidRDefault="00A546CD" w:rsidP="004A47F7">
            <w:pPr>
              <w:wordWrap w:val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3,855 (0.1%)</w:t>
            </w:r>
          </w:p>
        </w:tc>
      </w:tr>
      <w:tr w:rsidR="00A546CD" w:rsidRPr="00935FF0" w14:paraId="2F00ECFA" w14:textId="77777777" w:rsidTr="00DC57A0">
        <w:trPr>
          <w:trHeight w:val="400"/>
        </w:trPr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62865012" w14:textId="48FC4728" w:rsidR="00A546CD" w:rsidRPr="00935FF0" w:rsidRDefault="00A546CD" w:rsidP="00A546CD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Deletions (NT)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5BA9CD4" w14:textId="77777777" w:rsidR="00A546CD" w:rsidRPr="00935FF0" w:rsidRDefault="00A546CD" w:rsidP="004A47F7">
            <w:pPr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1,608,046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731F4622" w14:textId="77777777" w:rsidR="00A546CD" w:rsidRPr="00935FF0" w:rsidRDefault="00A546CD" w:rsidP="004A47F7">
            <w:pPr>
              <w:wordWrap w:val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1,441,571 (89.6%)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11D26D62" w14:textId="77777777" w:rsidR="00A546CD" w:rsidRPr="00935FF0" w:rsidRDefault="00A546CD" w:rsidP="004A47F7">
            <w:pPr>
              <w:wordWrap w:val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51,217 (3.2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0BAF2C9" w14:textId="77777777" w:rsidR="00A546CD" w:rsidRPr="00935FF0" w:rsidRDefault="00A546CD" w:rsidP="004A47F7">
            <w:pPr>
              <w:wordWrap w:val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115,258 (7.2%)</w:t>
            </w:r>
          </w:p>
        </w:tc>
      </w:tr>
      <w:tr w:rsidR="00A546CD" w:rsidRPr="00935FF0" w14:paraId="3A48DE13" w14:textId="77777777" w:rsidTr="00DC57A0">
        <w:trPr>
          <w:trHeight w:val="400"/>
        </w:trPr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1A48EEDA" w14:textId="15D6A1B6" w:rsidR="00A546CD" w:rsidRPr="00935FF0" w:rsidRDefault="00A546CD" w:rsidP="00A546CD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Insertions (NT)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AFFD544" w14:textId="77777777" w:rsidR="00A546CD" w:rsidRPr="00935FF0" w:rsidRDefault="00A546CD" w:rsidP="004A47F7">
            <w:pPr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14,636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43A59B1F" w14:textId="77777777" w:rsidR="00A546CD" w:rsidRPr="00935FF0" w:rsidRDefault="00A546CD" w:rsidP="004A47F7">
            <w:pPr>
              <w:wordWrap w:val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10,830 (74.0%)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433CD30C" w14:textId="77777777" w:rsidR="00A546CD" w:rsidRPr="00935FF0" w:rsidRDefault="00A546CD" w:rsidP="004A47F7">
            <w:pPr>
              <w:wordWrap w:val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1,425 (9.7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794496" w14:textId="77777777" w:rsidR="00A546CD" w:rsidRPr="00935FF0" w:rsidRDefault="00A546CD" w:rsidP="004A47F7">
            <w:pPr>
              <w:wordWrap w:val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2,381 (16.3%)</w:t>
            </w:r>
          </w:p>
        </w:tc>
      </w:tr>
      <w:tr w:rsidR="00A546CD" w:rsidRPr="00935FF0" w14:paraId="1A2B916F" w14:textId="77777777" w:rsidTr="00DC57A0">
        <w:trPr>
          <w:trHeight w:val="400"/>
        </w:trPr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187C3F7E" w14:textId="77777777" w:rsidR="00A546CD" w:rsidRPr="00935FF0" w:rsidRDefault="00A546CD" w:rsidP="004A47F7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Substitutions (AA)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719C8E47" w14:textId="77777777" w:rsidR="00A546CD" w:rsidRPr="00935FF0" w:rsidRDefault="00A546CD" w:rsidP="004A47F7">
            <w:pPr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2,405,284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1E0B1AE7" w14:textId="77777777" w:rsidR="00A546CD" w:rsidRPr="00935FF0" w:rsidRDefault="00A546CD" w:rsidP="004A47F7">
            <w:pPr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2,390,641 (99.4%)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2B13D2FB" w14:textId="77777777" w:rsidR="00A546CD" w:rsidRPr="00935FF0" w:rsidRDefault="00A546CD" w:rsidP="004A47F7">
            <w:pPr>
              <w:wordWrap w:val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10,736 (0.4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291B077" w14:textId="77777777" w:rsidR="00A546CD" w:rsidRPr="00935FF0" w:rsidRDefault="00A546CD" w:rsidP="004A47F7">
            <w:pPr>
              <w:wordWrap w:val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3,907 (0.2%)</w:t>
            </w:r>
          </w:p>
        </w:tc>
      </w:tr>
      <w:tr w:rsidR="00A546CD" w:rsidRPr="00935FF0" w14:paraId="26ED94E5" w14:textId="77777777" w:rsidTr="00DC57A0">
        <w:trPr>
          <w:trHeight w:val="400"/>
        </w:trPr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14771EC0" w14:textId="77777777" w:rsidR="00A546CD" w:rsidRPr="00935FF0" w:rsidRDefault="00A546CD" w:rsidP="004A47F7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Deletions (AA)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38E373E8" w14:textId="77777777" w:rsidR="00A546CD" w:rsidRPr="00935FF0" w:rsidRDefault="00A546CD" w:rsidP="004A47F7">
            <w:pPr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514,330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08E2620D" w14:textId="77777777" w:rsidR="00A546CD" w:rsidRPr="00935FF0" w:rsidRDefault="00A546CD" w:rsidP="004A47F7">
            <w:pPr>
              <w:wordWrap w:val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500,730 (97.4%)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6FD84D3C" w14:textId="77777777" w:rsidR="00A546CD" w:rsidRPr="00935FF0" w:rsidRDefault="00A546CD" w:rsidP="004A47F7">
            <w:pPr>
              <w:wordWrap w:val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3,105 (0.6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817DFB2" w14:textId="77777777" w:rsidR="00A546CD" w:rsidRPr="00935FF0" w:rsidRDefault="00A546CD" w:rsidP="004A47F7">
            <w:pPr>
              <w:wordWrap w:val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10,495 (2.0%)</w:t>
            </w:r>
          </w:p>
        </w:tc>
      </w:tr>
      <w:tr w:rsidR="00A546CD" w:rsidRPr="00935FF0" w14:paraId="49157440" w14:textId="77777777" w:rsidTr="00DC57A0">
        <w:trPr>
          <w:trHeight w:val="400"/>
        </w:trPr>
        <w:tc>
          <w:tcPr>
            <w:tcW w:w="2033" w:type="dxa"/>
            <w:shd w:val="clear" w:color="auto" w:fill="auto"/>
            <w:noWrap/>
            <w:vAlign w:val="center"/>
            <w:hideMark/>
          </w:tcPr>
          <w:p w14:paraId="0375D7E2" w14:textId="77777777" w:rsidR="00A546CD" w:rsidRPr="00935FF0" w:rsidRDefault="00A546CD" w:rsidP="004A47F7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Insertions (AA)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AE79F8A" w14:textId="77777777" w:rsidR="00A546CD" w:rsidRPr="00935FF0" w:rsidRDefault="00A546CD" w:rsidP="004A47F7">
            <w:pPr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12,912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02E051F2" w14:textId="77777777" w:rsidR="00A546CD" w:rsidRPr="00935FF0" w:rsidRDefault="00A546CD" w:rsidP="004A47F7">
            <w:pPr>
              <w:wordWrap w:val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10,135 (78.5%)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14:paraId="72B45819" w14:textId="77777777" w:rsidR="00A546CD" w:rsidRPr="00935FF0" w:rsidRDefault="00A546CD" w:rsidP="004A47F7">
            <w:pPr>
              <w:wordWrap w:val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1,910 (14.8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BA4B737" w14:textId="77777777" w:rsidR="00A546CD" w:rsidRPr="00935FF0" w:rsidRDefault="00A546CD" w:rsidP="004A47F7">
            <w:pPr>
              <w:wordWrap w:val="0"/>
              <w:jc w:val="right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867 (6.7%)</w:t>
            </w:r>
          </w:p>
        </w:tc>
      </w:tr>
    </w:tbl>
    <w:p w14:paraId="571988BA" w14:textId="7285A2CF" w:rsidR="00A546CD" w:rsidRPr="00935FF0" w:rsidRDefault="00A546CD" w:rsidP="00A546CD">
      <w:pPr>
        <w:rPr>
          <w:rFonts w:ascii="Arial" w:hAnsi="Arial" w:cs="Arial"/>
          <w:color w:val="0E0E0E"/>
          <w:sz w:val="20"/>
          <w:szCs w:val="20"/>
        </w:rPr>
      </w:pPr>
      <w:r w:rsidRPr="00935FF0">
        <w:rPr>
          <w:rFonts w:ascii="Arial" w:hAnsi="Arial" w:cs="Arial"/>
          <w:color w:val="0E0E0E"/>
          <w:sz w:val="20"/>
          <w:szCs w:val="20"/>
        </w:rPr>
        <w:t>NT, nucleotide; AA, amino acid.</w:t>
      </w:r>
    </w:p>
    <w:p w14:paraId="2EE84DD7" w14:textId="6C7C24F2" w:rsidR="00400AA4" w:rsidRPr="00935FF0" w:rsidRDefault="00400AA4">
      <w:pPr>
        <w:spacing w:before="0" w:after="200" w:line="276" w:lineRule="auto"/>
        <w:rPr>
          <w:sz w:val="20"/>
          <w:szCs w:val="20"/>
        </w:rPr>
      </w:pPr>
      <w:r w:rsidRPr="00935FF0">
        <w:rPr>
          <w:sz w:val="20"/>
          <w:szCs w:val="20"/>
        </w:rPr>
        <w:br w:type="page"/>
      </w:r>
    </w:p>
    <w:p w14:paraId="009DF8C4" w14:textId="56303A73" w:rsidR="00935FF0" w:rsidRPr="00935FF0" w:rsidRDefault="00935FF0" w:rsidP="00935FF0">
      <w:pPr>
        <w:widowControl w:val="0"/>
        <w:spacing w:before="0" w:after="0" w:line="276" w:lineRule="auto"/>
        <w:rPr>
          <w:rFonts w:ascii="Arial" w:hAnsi="Arial" w:cs="Arial"/>
          <w:color w:val="0E0E0E"/>
          <w:sz w:val="20"/>
          <w:szCs w:val="20"/>
        </w:rPr>
      </w:pPr>
      <w:r w:rsidRPr="00935FF0">
        <w:rPr>
          <w:rFonts w:ascii="Arial" w:eastAsia="ＭＳ 明朝" w:hAnsi="Arial" w:cs="Arial"/>
          <w:b/>
          <w:bCs/>
          <w:sz w:val="20"/>
          <w:szCs w:val="20"/>
          <w:lang w:eastAsia="ja-JP"/>
        </w:rPr>
        <w:lastRenderedPageBreak/>
        <w:t>Supplementary Table S</w:t>
      </w:r>
      <w:r>
        <w:rPr>
          <w:rFonts w:ascii="Arial" w:eastAsia="ＭＳ 明朝" w:hAnsi="Arial" w:cs="Arial"/>
          <w:b/>
          <w:bCs/>
          <w:sz w:val="20"/>
          <w:szCs w:val="20"/>
          <w:lang w:eastAsia="ja-JP"/>
        </w:rPr>
        <w:t>3</w:t>
      </w:r>
      <w:r w:rsidRPr="00935FF0">
        <w:rPr>
          <w:rFonts w:ascii="Arial" w:eastAsia="ＭＳ 明朝" w:hAnsi="Arial" w:cs="Arial"/>
          <w:b/>
          <w:bCs/>
          <w:sz w:val="20"/>
          <w:szCs w:val="20"/>
          <w:lang w:eastAsia="ja-JP"/>
        </w:rPr>
        <w:t>.</w:t>
      </w:r>
      <w:r w:rsidRPr="00935FF0">
        <w:rPr>
          <w:rFonts w:ascii="Arial" w:eastAsia="ＭＳ 明朝" w:hAnsi="Arial" w:cs="Arial"/>
          <w:sz w:val="20"/>
          <w:szCs w:val="20"/>
          <w:lang w:eastAsia="ja-JP"/>
        </w:rPr>
        <w:t xml:space="preserve"> </w:t>
      </w:r>
      <w:r w:rsidRPr="00935FF0">
        <w:rPr>
          <w:rFonts w:ascii="Arial" w:hAnsi="Arial" w:cs="Arial"/>
          <w:color w:val="000000"/>
          <w:sz w:val="20"/>
          <w:szCs w:val="20"/>
        </w:rPr>
        <w:t xml:space="preserve">Benchmarking of </w:t>
      </w:r>
      <w:proofErr w:type="spellStart"/>
      <w:r w:rsidRPr="00935FF0">
        <w:rPr>
          <w:rFonts w:ascii="Arial" w:hAnsi="Arial" w:cs="Arial"/>
          <w:color w:val="000000"/>
          <w:sz w:val="20"/>
          <w:szCs w:val="20"/>
        </w:rPr>
        <w:t>Nextclade</w:t>
      </w:r>
      <w:proofErr w:type="spellEnd"/>
    </w:p>
    <w:tbl>
      <w:tblPr>
        <w:tblW w:w="76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99" w:type="dxa"/>
          <w:bottom w:w="100" w:type="dxa"/>
          <w:right w:w="99" w:type="dxa"/>
        </w:tblCellMar>
        <w:tblLook w:val="0600" w:firstRow="0" w:lastRow="0" w:firstColumn="0" w:lastColumn="0" w:noHBand="1" w:noVBand="1"/>
      </w:tblPr>
      <w:tblGrid>
        <w:gridCol w:w="1278"/>
        <w:gridCol w:w="1982"/>
        <w:gridCol w:w="2126"/>
        <w:gridCol w:w="2268"/>
      </w:tblGrid>
      <w:tr w:rsidR="00935FF0" w:rsidRPr="00935FF0" w14:paraId="09EC4CE4" w14:textId="77777777" w:rsidTr="00D0550D">
        <w:trPr>
          <w:trHeight w:val="59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D1FE4" w14:textId="77777777" w:rsidR="00935FF0" w:rsidRPr="00935FF0" w:rsidRDefault="00935FF0" w:rsidP="004A47F7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Thread(s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3981" w14:textId="77777777" w:rsidR="00935FF0" w:rsidRPr="00935FF0" w:rsidRDefault="00935FF0" w:rsidP="004A47F7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1,000 genom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00B3" w14:textId="77777777" w:rsidR="00935FF0" w:rsidRPr="00935FF0" w:rsidRDefault="00935FF0" w:rsidP="004A47F7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10,000 genom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B004" w14:textId="77777777" w:rsidR="00935FF0" w:rsidRPr="00935FF0" w:rsidRDefault="00935FF0" w:rsidP="004A47F7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100,000 genomes</w:t>
            </w:r>
          </w:p>
        </w:tc>
      </w:tr>
      <w:tr w:rsidR="00935FF0" w:rsidRPr="00935FF0" w14:paraId="1AA2E131" w14:textId="77777777" w:rsidTr="00200384">
        <w:trPr>
          <w:trHeight w:val="949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E8C96" w14:textId="77777777" w:rsidR="00935FF0" w:rsidRPr="00935FF0" w:rsidRDefault="00935FF0" w:rsidP="004A47F7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3FF4" w14:textId="77777777" w:rsidR="00935FF0" w:rsidRPr="00935FF0" w:rsidRDefault="00935FF0" w:rsidP="004A47F7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00:02 (557)</w:t>
            </w:r>
          </w:p>
          <w:p w14:paraId="4E82EEC0" w14:textId="27BA718C" w:rsidR="00935FF0" w:rsidRPr="00935FF0" w:rsidRDefault="00935FF0" w:rsidP="00200384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432FF"/>
                <w:sz w:val="20"/>
                <w:szCs w:val="20"/>
              </w:rPr>
              <w:t>x5.5 (x7.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1C7C" w14:textId="77777777" w:rsidR="00935FF0" w:rsidRPr="00935FF0" w:rsidRDefault="00935FF0" w:rsidP="004A47F7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00:21 (3,267)</w:t>
            </w:r>
          </w:p>
          <w:p w14:paraId="06CB0961" w14:textId="36A2D868" w:rsidR="00935FF0" w:rsidRPr="00935FF0" w:rsidRDefault="00935FF0" w:rsidP="00200384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432FF"/>
                <w:sz w:val="20"/>
                <w:szCs w:val="20"/>
              </w:rPr>
              <w:t>x5.0 (x19.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7234" w14:textId="77777777" w:rsidR="00935FF0" w:rsidRPr="00935FF0" w:rsidRDefault="00935FF0" w:rsidP="004A47F7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05:07 (30,282)</w:t>
            </w:r>
          </w:p>
          <w:p w14:paraId="6EB115EC" w14:textId="77777777" w:rsidR="00935FF0" w:rsidRPr="00935FF0" w:rsidRDefault="00935FF0" w:rsidP="004A47F7">
            <w:pPr>
              <w:rPr>
                <w:rFonts w:ascii="Arial" w:eastAsia="Yu Gothic" w:hAnsi="Arial" w:cs="Arial"/>
                <w:color w:val="0432FF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432FF"/>
                <w:sz w:val="20"/>
                <w:szCs w:val="20"/>
              </w:rPr>
              <w:t>x3.7 (x61.3)</w:t>
            </w:r>
          </w:p>
        </w:tc>
      </w:tr>
      <w:tr w:rsidR="00935FF0" w:rsidRPr="00935FF0" w14:paraId="2C66DB7E" w14:textId="77777777" w:rsidTr="00935FF0">
        <w:trPr>
          <w:trHeight w:val="32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5E233" w14:textId="77777777" w:rsidR="00935FF0" w:rsidRPr="00935FF0" w:rsidRDefault="00935FF0" w:rsidP="004A47F7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3B0B7" w14:textId="77777777" w:rsidR="00935FF0" w:rsidRPr="00935FF0" w:rsidRDefault="00935FF0" w:rsidP="004A47F7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00:08 (551)</w:t>
            </w:r>
          </w:p>
          <w:p w14:paraId="74FF55C9" w14:textId="77777777" w:rsidR="00935FF0" w:rsidRPr="00935FF0" w:rsidRDefault="00935FF0" w:rsidP="004A47F7">
            <w:pPr>
              <w:rPr>
                <w:rFonts w:ascii="Arial" w:eastAsia="Yu Gothic" w:hAnsi="Arial" w:cs="Arial"/>
                <w:color w:val="0432FF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432FF"/>
                <w:sz w:val="20"/>
                <w:szCs w:val="20"/>
              </w:rPr>
              <w:t>x15.0 (x7.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B0339" w14:textId="77777777" w:rsidR="00935FF0" w:rsidRPr="00935FF0" w:rsidRDefault="00935FF0" w:rsidP="004A47F7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01:12 (3,275)</w:t>
            </w:r>
          </w:p>
          <w:p w14:paraId="2A075748" w14:textId="77777777" w:rsidR="00935FF0" w:rsidRPr="00935FF0" w:rsidRDefault="00935FF0" w:rsidP="004A47F7">
            <w:pPr>
              <w:rPr>
                <w:rFonts w:ascii="Arial" w:eastAsia="Yu Gothic" w:hAnsi="Arial" w:cs="Arial"/>
                <w:color w:val="0432FF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432FF"/>
                <w:sz w:val="20"/>
                <w:szCs w:val="20"/>
              </w:rPr>
              <w:t>x17.5 (x19.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C3A20" w14:textId="77777777" w:rsidR="00935FF0" w:rsidRPr="00935FF0" w:rsidRDefault="00935FF0" w:rsidP="004A47F7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00000"/>
                <w:sz w:val="20"/>
                <w:szCs w:val="20"/>
              </w:rPr>
              <w:t>25:17 (30,292)</w:t>
            </w:r>
          </w:p>
          <w:p w14:paraId="483ECDB8" w14:textId="77777777" w:rsidR="00935FF0" w:rsidRPr="00935FF0" w:rsidRDefault="00935FF0" w:rsidP="004A47F7">
            <w:pPr>
              <w:rPr>
                <w:rFonts w:ascii="Arial" w:eastAsia="Yu Gothic" w:hAnsi="Arial" w:cs="Arial"/>
                <w:color w:val="0432FF"/>
                <w:sz w:val="20"/>
                <w:szCs w:val="20"/>
              </w:rPr>
            </w:pPr>
            <w:r w:rsidRPr="00935FF0">
              <w:rPr>
                <w:rFonts w:ascii="Arial" w:eastAsia="Yu Gothic" w:hAnsi="Arial" w:cs="Arial"/>
                <w:color w:val="0432FF"/>
                <w:sz w:val="20"/>
                <w:szCs w:val="20"/>
              </w:rPr>
              <w:t>x10.1 (x61.3)</w:t>
            </w:r>
          </w:p>
        </w:tc>
      </w:tr>
    </w:tbl>
    <w:p w14:paraId="71A25A8D" w14:textId="59A8C4A8" w:rsidR="00096ACB" w:rsidRPr="00763E1D" w:rsidRDefault="00763E1D" w:rsidP="00F4676D">
      <w:pPr>
        <w:rPr>
          <w:rFonts w:ascii="Arial" w:hAnsi="Arial" w:cs="Arial"/>
          <w:sz w:val="20"/>
          <w:szCs w:val="20"/>
        </w:rPr>
      </w:pPr>
      <w:r w:rsidRPr="00763E1D">
        <w:rPr>
          <w:rFonts w:ascii="Arial" w:hAnsi="Arial" w:cs="Arial"/>
          <w:sz w:val="20"/>
          <w:szCs w:val="20"/>
        </w:rPr>
        <w:t>For each of the three datasets, the calculation time (</w:t>
      </w:r>
      <w:proofErr w:type="spellStart"/>
      <w:r w:rsidRPr="00763E1D">
        <w:rPr>
          <w:rFonts w:ascii="Arial" w:hAnsi="Arial" w:cs="Arial"/>
          <w:sz w:val="20"/>
          <w:szCs w:val="20"/>
        </w:rPr>
        <w:t>min:sec</w:t>
      </w:r>
      <w:proofErr w:type="spellEnd"/>
      <w:r w:rsidRPr="00763E1D">
        <w:rPr>
          <w:rFonts w:ascii="Arial" w:hAnsi="Arial" w:cs="Arial"/>
          <w:sz w:val="20"/>
          <w:szCs w:val="20"/>
        </w:rPr>
        <w:t xml:space="preserve">) is presented for each thread. The maximum memory usage (MB) is provided in parentheses. The </w:t>
      </w:r>
      <w:proofErr w:type="spellStart"/>
      <w:r w:rsidRPr="00763E1D">
        <w:rPr>
          <w:rFonts w:ascii="Arial" w:hAnsi="Arial" w:cs="Arial"/>
          <w:sz w:val="20"/>
          <w:szCs w:val="20"/>
        </w:rPr>
        <w:t>Nextclade</w:t>
      </w:r>
      <w:proofErr w:type="spellEnd"/>
      <w:r w:rsidRPr="00763E1D">
        <w:rPr>
          <w:rFonts w:ascii="Arial" w:hAnsi="Arial" w:cs="Arial"/>
          <w:sz w:val="20"/>
          <w:szCs w:val="20"/>
        </w:rPr>
        <w:t xml:space="preserve"> command used for the benchmark is as follows: </w:t>
      </w:r>
      <w:proofErr w:type="spellStart"/>
      <w:r w:rsidRPr="00770C55">
        <w:rPr>
          <w:rFonts w:ascii="Courier New" w:hAnsi="Courier New" w:cs="Courier New"/>
          <w:sz w:val="20"/>
          <w:szCs w:val="20"/>
        </w:rPr>
        <w:t>nextclade</w:t>
      </w:r>
      <w:proofErr w:type="spellEnd"/>
      <w:r w:rsidRPr="00770C55">
        <w:rPr>
          <w:rFonts w:ascii="Courier New" w:hAnsi="Courier New" w:cs="Courier New"/>
          <w:sz w:val="20"/>
          <w:szCs w:val="20"/>
        </w:rPr>
        <w:t xml:space="preserve"> run -j 16 -D dataset/ -O s100000/ NCBI_SARS_CoV_2.s100000.fas.xz</w:t>
      </w:r>
      <w:r w:rsidRPr="00763E1D">
        <w:rPr>
          <w:rFonts w:ascii="Arial" w:hAnsi="Arial" w:cs="Arial"/>
          <w:sz w:val="20"/>
          <w:szCs w:val="20"/>
        </w:rPr>
        <w:t xml:space="preserve"> (16 threads); </w:t>
      </w:r>
      <w:proofErr w:type="spellStart"/>
      <w:r w:rsidRPr="00E12C24">
        <w:rPr>
          <w:rFonts w:ascii="Courier New" w:hAnsi="Courier New" w:cs="Courier New"/>
          <w:sz w:val="20"/>
          <w:szCs w:val="20"/>
        </w:rPr>
        <w:t>nextclade</w:t>
      </w:r>
      <w:proofErr w:type="spellEnd"/>
      <w:r w:rsidRPr="00E12C24">
        <w:rPr>
          <w:rFonts w:ascii="Courier New" w:hAnsi="Courier New" w:cs="Courier New"/>
          <w:sz w:val="20"/>
          <w:szCs w:val="20"/>
        </w:rPr>
        <w:t xml:space="preserve"> run -D dataset/ -O s100000/ NCBI_SARS_CoV_2.s100000.fas.xz</w:t>
      </w:r>
      <w:r w:rsidRPr="00763E1D">
        <w:rPr>
          <w:rFonts w:ascii="Arial" w:hAnsi="Arial" w:cs="Arial"/>
          <w:sz w:val="20"/>
          <w:szCs w:val="20"/>
        </w:rPr>
        <w:t xml:space="preserve"> (single thread). The command calls mutations for each genome sequence in the same manner as Pipeline #3 of SGV-caller. Therefore, the comparison of computation time and memory usage was shown in the lower section in blue font, in comparison with SGV-caller </w:t>
      </w:r>
      <w:r w:rsidRPr="00C918FB">
        <w:rPr>
          <w:rFonts w:ascii="Courier New" w:hAnsi="Courier New" w:cs="Courier New"/>
          <w:sz w:val="20"/>
          <w:szCs w:val="20"/>
        </w:rPr>
        <w:t>Pipeline #3</w:t>
      </w:r>
      <w:r w:rsidRPr="00763E1D">
        <w:rPr>
          <w:rFonts w:ascii="Arial" w:hAnsi="Arial" w:cs="Arial"/>
          <w:sz w:val="20"/>
          <w:szCs w:val="20"/>
        </w:rPr>
        <w:t xml:space="preserve"> from Table 2. Regarding computation time, </w:t>
      </w:r>
      <w:proofErr w:type="spellStart"/>
      <w:r w:rsidRPr="00763E1D">
        <w:rPr>
          <w:rFonts w:ascii="Arial" w:hAnsi="Arial" w:cs="Arial"/>
          <w:sz w:val="20"/>
          <w:szCs w:val="20"/>
        </w:rPr>
        <w:t>Nextclade</w:t>
      </w:r>
      <w:proofErr w:type="spellEnd"/>
      <w:r w:rsidRPr="00763E1D">
        <w:rPr>
          <w:rFonts w:ascii="Arial" w:hAnsi="Arial" w:cs="Arial"/>
          <w:sz w:val="20"/>
          <w:szCs w:val="20"/>
        </w:rPr>
        <w:t xml:space="preserve"> is faster, while in terms of memory usage, </w:t>
      </w:r>
      <w:proofErr w:type="spellStart"/>
      <w:r w:rsidRPr="00763E1D">
        <w:rPr>
          <w:rFonts w:ascii="Arial" w:hAnsi="Arial" w:cs="Arial"/>
          <w:sz w:val="20"/>
          <w:szCs w:val="20"/>
        </w:rPr>
        <w:t>Nextclade</w:t>
      </w:r>
      <w:proofErr w:type="spellEnd"/>
      <w:r w:rsidRPr="00763E1D">
        <w:rPr>
          <w:rFonts w:ascii="Arial" w:hAnsi="Arial" w:cs="Arial"/>
          <w:sz w:val="20"/>
          <w:szCs w:val="20"/>
        </w:rPr>
        <w:t xml:space="preserve"> consumes more. However, it should be noted that the commands of </w:t>
      </w:r>
      <w:proofErr w:type="spellStart"/>
      <w:r w:rsidRPr="00763E1D">
        <w:rPr>
          <w:rFonts w:ascii="Arial" w:hAnsi="Arial" w:cs="Arial"/>
          <w:sz w:val="20"/>
          <w:szCs w:val="20"/>
        </w:rPr>
        <w:t>Nextclade</w:t>
      </w:r>
      <w:proofErr w:type="spellEnd"/>
      <w:r w:rsidRPr="00763E1D">
        <w:rPr>
          <w:rFonts w:ascii="Arial" w:hAnsi="Arial" w:cs="Arial"/>
          <w:sz w:val="20"/>
          <w:szCs w:val="20"/>
        </w:rPr>
        <w:t xml:space="preserve"> and SGV-caller do not perform an entirely identical analysis. See Table 2 for the details of the workstation used for this benchmark.</w:t>
      </w:r>
    </w:p>
    <w:sectPr w:rsidR="00096ACB" w:rsidRPr="00763E1D" w:rsidSect="00B16E5F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12A1A0" w14:textId="77777777" w:rsidR="00BB5BAA" w:rsidRDefault="00BB5BAA" w:rsidP="00117666">
      <w:pPr>
        <w:spacing w:after="0"/>
      </w:pPr>
      <w:r>
        <w:separator/>
      </w:r>
    </w:p>
  </w:endnote>
  <w:endnote w:type="continuationSeparator" w:id="0">
    <w:p w14:paraId="6ABE3848" w14:textId="77777777" w:rsidR="00BB5BAA" w:rsidRDefault="00BB5B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3E1B6C60" w:rsidR="00686C9D" w:rsidRPr="00577C4C" w:rsidRDefault="00C52A7B">
    <w:pPr>
      <w:pStyle w:val="a8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3D1961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F4676D" w:rsidRDefault="00C52A7B">
                          <w:pPr>
                            <w:pStyle w:val="a8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4676D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4676D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4676D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8513A" w:rsidRPr="00F4676D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F4676D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B86276A" w14:textId="77777777" w:rsidR="00686C9D" w:rsidRPr="00F4676D" w:rsidRDefault="00C52A7B">
                    <w:pPr>
                      <w:pStyle w:val="a8"/>
                      <w:jc w:val="right"/>
                      <w:rPr>
                        <w:color w:val="000000"/>
                        <w:szCs w:val="40"/>
                      </w:rPr>
                    </w:pPr>
                    <w:r w:rsidRPr="00F4676D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4676D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4676D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8513A" w:rsidRPr="00F4676D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F4676D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a8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F4676D" w:rsidRDefault="00C52A7B">
                          <w:pPr>
                            <w:pStyle w:val="a8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4676D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4676D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4676D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8513A" w:rsidRPr="00F4676D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F4676D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04C0BEFB" w14:textId="77777777" w:rsidR="00686C9D" w:rsidRPr="00F4676D" w:rsidRDefault="00C52A7B">
                    <w:pPr>
                      <w:pStyle w:val="a8"/>
                      <w:jc w:val="right"/>
                      <w:rPr>
                        <w:color w:val="000000"/>
                        <w:szCs w:val="40"/>
                      </w:rPr>
                    </w:pPr>
                    <w:r w:rsidRPr="00F4676D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4676D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4676D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8513A" w:rsidRPr="00F4676D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F4676D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059D0C" w14:textId="77777777" w:rsidR="00BB5BAA" w:rsidRDefault="00BB5BAA" w:rsidP="00117666">
      <w:pPr>
        <w:spacing w:after="0"/>
      </w:pPr>
      <w:r>
        <w:separator/>
      </w:r>
    </w:p>
  </w:footnote>
  <w:footnote w:type="continuationSeparator" w:id="0">
    <w:p w14:paraId="4878C7E8" w14:textId="77777777" w:rsidR="00BB5BAA" w:rsidRDefault="00BB5B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18EE0C92" w:rsidR="00686C9D" w:rsidRDefault="00C52A7B" w:rsidP="00A53000">
    <w:pPr>
      <w:pStyle w:val="a6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983003684">
    <w:abstractNumId w:val="3"/>
    <w:lvlOverride w:ilvl="0">
      <w:startOverride w:val="9"/>
      <w:lvl w:ilvl="0">
        <w:start w:val="9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2728"/>
    <w:rsid w:val="000131DB"/>
    <w:rsid w:val="00015D7B"/>
    <w:rsid w:val="0002273A"/>
    <w:rsid w:val="0003010F"/>
    <w:rsid w:val="000312AE"/>
    <w:rsid w:val="00034304"/>
    <w:rsid w:val="00035434"/>
    <w:rsid w:val="00035B7A"/>
    <w:rsid w:val="00036D31"/>
    <w:rsid w:val="0004273E"/>
    <w:rsid w:val="00043CD2"/>
    <w:rsid w:val="00045678"/>
    <w:rsid w:val="000458E4"/>
    <w:rsid w:val="00047B7F"/>
    <w:rsid w:val="00052421"/>
    <w:rsid w:val="00052CA6"/>
    <w:rsid w:val="00053417"/>
    <w:rsid w:val="0005345D"/>
    <w:rsid w:val="000552A9"/>
    <w:rsid w:val="00063D84"/>
    <w:rsid w:val="000654B7"/>
    <w:rsid w:val="0006636D"/>
    <w:rsid w:val="0006723A"/>
    <w:rsid w:val="00077D53"/>
    <w:rsid w:val="00081394"/>
    <w:rsid w:val="00081F2E"/>
    <w:rsid w:val="00083AF5"/>
    <w:rsid w:val="00096392"/>
    <w:rsid w:val="00096ACB"/>
    <w:rsid w:val="00096BA0"/>
    <w:rsid w:val="000A14DD"/>
    <w:rsid w:val="000A203C"/>
    <w:rsid w:val="000A2D97"/>
    <w:rsid w:val="000A4086"/>
    <w:rsid w:val="000B0C7F"/>
    <w:rsid w:val="000B17A6"/>
    <w:rsid w:val="000B34BD"/>
    <w:rsid w:val="000C0432"/>
    <w:rsid w:val="000C5716"/>
    <w:rsid w:val="000C7E2A"/>
    <w:rsid w:val="000D666E"/>
    <w:rsid w:val="000E1160"/>
    <w:rsid w:val="000E1184"/>
    <w:rsid w:val="000E4E38"/>
    <w:rsid w:val="000E5DA1"/>
    <w:rsid w:val="000F4CFB"/>
    <w:rsid w:val="000F645C"/>
    <w:rsid w:val="00107D71"/>
    <w:rsid w:val="001131F3"/>
    <w:rsid w:val="0011513E"/>
    <w:rsid w:val="00116E8A"/>
    <w:rsid w:val="00117666"/>
    <w:rsid w:val="001223A7"/>
    <w:rsid w:val="001269CA"/>
    <w:rsid w:val="00127598"/>
    <w:rsid w:val="00130706"/>
    <w:rsid w:val="00130835"/>
    <w:rsid w:val="00130970"/>
    <w:rsid w:val="00133121"/>
    <w:rsid w:val="00134256"/>
    <w:rsid w:val="00142985"/>
    <w:rsid w:val="00147395"/>
    <w:rsid w:val="00152161"/>
    <w:rsid w:val="001552C9"/>
    <w:rsid w:val="00160EC3"/>
    <w:rsid w:val="0016149D"/>
    <w:rsid w:val="001627EC"/>
    <w:rsid w:val="00163AD0"/>
    <w:rsid w:val="001675A9"/>
    <w:rsid w:val="00175B41"/>
    <w:rsid w:val="00177D84"/>
    <w:rsid w:val="00184BF5"/>
    <w:rsid w:val="00186B89"/>
    <w:rsid w:val="001950BC"/>
    <w:rsid w:val="001964EF"/>
    <w:rsid w:val="001A442C"/>
    <w:rsid w:val="001A4A2E"/>
    <w:rsid w:val="001B1A2C"/>
    <w:rsid w:val="001B6BDC"/>
    <w:rsid w:val="001C14A2"/>
    <w:rsid w:val="001D1A76"/>
    <w:rsid w:val="001D5541"/>
    <w:rsid w:val="001D597C"/>
    <w:rsid w:val="001D5C23"/>
    <w:rsid w:val="001E06ED"/>
    <w:rsid w:val="001E4410"/>
    <w:rsid w:val="001E44FC"/>
    <w:rsid w:val="001E4F08"/>
    <w:rsid w:val="001E4F76"/>
    <w:rsid w:val="001E662A"/>
    <w:rsid w:val="001F0B69"/>
    <w:rsid w:val="001F184D"/>
    <w:rsid w:val="001F4C07"/>
    <w:rsid w:val="001F6828"/>
    <w:rsid w:val="00200384"/>
    <w:rsid w:val="002023F1"/>
    <w:rsid w:val="0020521C"/>
    <w:rsid w:val="00206322"/>
    <w:rsid w:val="00217BA1"/>
    <w:rsid w:val="00220AEA"/>
    <w:rsid w:val="00220CE6"/>
    <w:rsid w:val="00226954"/>
    <w:rsid w:val="00227ABB"/>
    <w:rsid w:val="00231CC9"/>
    <w:rsid w:val="002368CB"/>
    <w:rsid w:val="00237580"/>
    <w:rsid w:val="0024732A"/>
    <w:rsid w:val="00247AC6"/>
    <w:rsid w:val="00254081"/>
    <w:rsid w:val="0025511F"/>
    <w:rsid w:val="00261F55"/>
    <w:rsid w:val="00262250"/>
    <w:rsid w:val="002629A3"/>
    <w:rsid w:val="00265660"/>
    <w:rsid w:val="002664B5"/>
    <w:rsid w:val="002677A0"/>
    <w:rsid w:val="00267D18"/>
    <w:rsid w:val="00270DC6"/>
    <w:rsid w:val="00275E7E"/>
    <w:rsid w:val="0028141A"/>
    <w:rsid w:val="002814E5"/>
    <w:rsid w:val="00284F4B"/>
    <w:rsid w:val="002868E2"/>
    <w:rsid w:val="002869C3"/>
    <w:rsid w:val="002875F9"/>
    <w:rsid w:val="002936E4"/>
    <w:rsid w:val="00296B88"/>
    <w:rsid w:val="002A260D"/>
    <w:rsid w:val="002B7C42"/>
    <w:rsid w:val="002C0D7F"/>
    <w:rsid w:val="002C12A4"/>
    <w:rsid w:val="002C47DA"/>
    <w:rsid w:val="002C74CA"/>
    <w:rsid w:val="002D1A36"/>
    <w:rsid w:val="002D2381"/>
    <w:rsid w:val="002D6680"/>
    <w:rsid w:val="002D7B1D"/>
    <w:rsid w:val="002E070C"/>
    <w:rsid w:val="002E35C2"/>
    <w:rsid w:val="002E5CAB"/>
    <w:rsid w:val="002E5D3A"/>
    <w:rsid w:val="002F430E"/>
    <w:rsid w:val="002F580D"/>
    <w:rsid w:val="002F657E"/>
    <w:rsid w:val="002F6EDA"/>
    <w:rsid w:val="002F744D"/>
    <w:rsid w:val="002F7A12"/>
    <w:rsid w:val="00303149"/>
    <w:rsid w:val="00303DE6"/>
    <w:rsid w:val="00310124"/>
    <w:rsid w:val="00312A21"/>
    <w:rsid w:val="003157BE"/>
    <w:rsid w:val="00317DB6"/>
    <w:rsid w:val="003213AE"/>
    <w:rsid w:val="00322306"/>
    <w:rsid w:val="00324265"/>
    <w:rsid w:val="0033029E"/>
    <w:rsid w:val="0033256C"/>
    <w:rsid w:val="003344F7"/>
    <w:rsid w:val="00337B37"/>
    <w:rsid w:val="00340D98"/>
    <w:rsid w:val="00342D69"/>
    <w:rsid w:val="003438D9"/>
    <w:rsid w:val="003515D5"/>
    <w:rsid w:val="0035223B"/>
    <w:rsid w:val="003539F9"/>
    <w:rsid w:val="003541AB"/>
    <w:rsid w:val="003544FB"/>
    <w:rsid w:val="003561CC"/>
    <w:rsid w:val="00365D63"/>
    <w:rsid w:val="0036793B"/>
    <w:rsid w:val="003718BD"/>
    <w:rsid w:val="00372028"/>
    <w:rsid w:val="00372682"/>
    <w:rsid w:val="00372785"/>
    <w:rsid w:val="00372FF4"/>
    <w:rsid w:val="00374F40"/>
    <w:rsid w:val="00376CC5"/>
    <w:rsid w:val="00381653"/>
    <w:rsid w:val="00382CAF"/>
    <w:rsid w:val="003839B6"/>
    <w:rsid w:val="003855F5"/>
    <w:rsid w:val="00385E1B"/>
    <w:rsid w:val="00386032"/>
    <w:rsid w:val="003915F3"/>
    <w:rsid w:val="0039693B"/>
    <w:rsid w:val="003A11CB"/>
    <w:rsid w:val="003A258D"/>
    <w:rsid w:val="003A50B0"/>
    <w:rsid w:val="003B1065"/>
    <w:rsid w:val="003B11C7"/>
    <w:rsid w:val="003B1DF0"/>
    <w:rsid w:val="003B3C40"/>
    <w:rsid w:val="003C0C25"/>
    <w:rsid w:val="003C21D4"/>
    <w:rsid w:val="003C2C29"/>
    <w:rsid w:val="003C590A"/>
    <w:rsid w:val="003C76AF"/>
    <w:rsid w:val="003D0A90"/>
    <w:rsid w:val="003D2F2D"/>
    <w:rsid w:val="003D2F58"/>
    <w:rsid w:val="003D37E2"/>
    <w:rsid w:val="003E2976"/>
    <w:rsid w:val="003E4394"/>
    <w:rsid w:val="003F4F84"/>
    <w:rsid w:val="00400AA4"/>
    <w:rsid w:val="00401412"/>
    <w:rsid w:val="00401590"/>
    <w:rsid w:val="004031F8"/>
    <w:rsid w:val="0040399E"/>
    <w:rsid w:val="004043B8"/>
    <w:rsid w:val="004108DC"/>
    <w:rsid w:val="00413E21"/>
    <w:rsid w:val="004144DF"/>
    <w:rsid w:val="0042355F"/>
    <w:rsid w:val="0043088D"/>
    <w:rsid w:val="00435580"/>
    <w:rsid w:val="004362EF"/>
    <w:rsid w:val="0044178A"/>
    <w:rsid w:val="00443DCD"/>
    <w:rsid w:val="004462E1"/>
    <w:rsid w:val="00446E4C"/>
    <w:rsid w:val="004503AA"/>
    <w:rsid w:val="00450D1C"/>
    <w:rsid w:val="00450E08"/>
    <w:rsid w:val="00450ED9"/>
    <w:rsid w:val="00453F0B"/>
    <w:rsid w:val="00457212"/>
    <w:rsid w:val="00457FCD"/>
    <w:rsid w:val="00461D30"/>
    <w:rsid w:val="00463E3D"/>
    <w:rsid w:val="004645AE"/>
    <w:rsid w:val="00465306"/>
    <w:rsid w:val="004677D3"/>
    <w:rsid w:val="0047489F"/>
    <w:rsid w:val="00483651"/>
    <w:rsid w:val="00485DC6"/>
    <w:rsid w:val="004A1F41"/>
    <w:rsid w:val="004B06B4"/>
    <w:rsid w:val="004B39C1"/>
    <w:rsid w:val="004B6087"/>
    <w:rsid w:val="004C5E7A"/>
    <w:rsid w:val="004D1EFC"/>
    <w:rsid w:val="004D3E33"/>
    <w:rsid w:val="004E1313"/>
    <w:rsid w:val="004E5F6C"/>
    <w:rsid w:val="004F1240"/>
    <w:rsid w:val="004F6492"/>
    <w:rsid w:val="00501584"/>
    <w:rsid w:val="00510770"/>
    <w:rsid w:val="00510849"/>
    <w:rsid w:val="00512861"/>
    <w:rsid w:val="00512E0A"/>
    <w:rsid w:val="0052252B"/>
    <w:rsid w:val="005250F2"/>
    <w:rsid w:val="0053049C"/>
    <w:rsid w:val="0053771C"/>
    <w:rsid w:val="00541BE1"/>
    <w:rsid w:val="00550345"/>
    <w:rsid w:val="005511B3"/>
    <w:rsid w:val="005524D8"/>
    <w:rsid w:val="00555B95"/>
    <w:rsid w:val="00561AC1"/>
    <w:rsid w:val="00562C0B"/>
    <w:rsid w:val="00564452"/>
    <w:rsid w:val="0057375C"/>
    <w:rsid w:val="005746EE"/>
    <w:rsid w:val="00574F11"/>
    <w:rsid w:val="00576B6E"/>
    <w:rsid w:val="005776BE"/>
    <w:rsid w:val="00585C2B"/>
    <w:rsid w:val="005861DF"/>
    <w:rsid w:val="00586306"/>
    <w:rsid w:val="00587F37"/>
    <w:rsid w:val="005906EA"/>
    <w:rsid w:val="00595B26"/>
    <w:rsid w:val="0059663B"/>
    <w:rsid w:val="005A1641"/>
    <w:rsid w:val="005A1D84"/>
    <w:rsid w:val="005A5662"/>
    <w:rsid w:val="005A6B10"/>
    <w:rsid w:val="005A70EA"/>
    <w:rsid w:val="005A7DE5"/>
    <w:rsid w:val="005B419C"/>
    <w:rsid w:val="005B4B6E"/>
    <w:rsid w:val="005C3963"/>
    <w:rsid w:val="005D1840"/>
    <w:rsid w:val="005D35E4"/>
    <w:rsid w:val="005D4566"/>
    <w:rsid w:val="005D6D2B"/>
    <w:rsid w:val="005D73C8"/>
    <w:rsid w:val="005D7910"/>
    <w:rsid w:val="005E0403"/>
    <w:rsid w:val="005E2C77"/>
    <w:rsid w:val="005E5E80"/>
    <w:rsid w:val="005E7844"/>
    <w:rsid w:val="005F0505"/>
    <w:rsid w:val="005F1236"/>
    <w:rsid w:val="005F12B1"/>
    <w:rsid w:val="005F252E"/>
    <w:rsid w:val="00603130"/>
    <w:rsid w:val="006034EE"/>
    <w:rsid w:val="00604D03"/>
    <w:rsid w:val="00605734"/>
    <w:rsid w:val="00605A7A"/>
    <w:rsid w:val="00606B04"/>
    <w:rsid w:val="00610073"/>
    <w:rsid w:val="006142CC"/>
    <w:rsid w:val="00614C68"/>
    <w:rsid w:val="0062154F"/>
    <w:rsid w:val="00622F27"/>
    <w:rsid w:val="00624FA1"/>
    <w:rsid w:val="00626026"/>
    <w:rsid w:val="00631A8C"/>
    <w:rsid w:val="00632705"/>
    <w:rsid w:val="00634A54"/>
    <w:rsid w:val="00636412"/>
    <w:rsid w:val="006421E8"/>
    <w:rsid w:val="00643AF1"/>
    <w:rsid w:val="006460D7"/>
    <w:rsid w:val="00651CA2"/>
    <w:rsid w:val="00652604"/>
    <w:rsid w:val="00653D60"/>
    <w:rsid w:val="00654A79"/>
    <w:rsid w:val="00655E5D"/>
    <w:rsid w:val="00656B33"/>
    <w:rsid w:val="00660D05"/>
    <w:rsid w:val="00666E69"/>
    <w:rsid w:val="00671D9A"/>
    <w:rsid w:val="00673952"/>
    <w:rsid w:val="00683822"/>
    <w:rsid w:val="00686C9D"/>
    <w:rsid w:val="00697CED"/>
    <w:rsid w:val="006A424F"/>
    <w:rsid w:val="006A6EFE"/>
    <w:rsid w:val="006B2D5B"/>
    <w:rsid w:val="006B43CD"/>
    <w:rsid w:val="006B7D14"/>
    <w:rsid w:val="006C186D"/>
    <w:rsid w:val="006C6191"/>
    <w:rsid w:val="006D5B93"/>
    <w:rsid w:val="006E0960"/>
    <w:rsid w:val="006E0DA2"/>
    <w:rsid w:val="006E18DE"/>
    <w:rsid w:val="006E497F"/>
    <w:rsid w:val="006E54C5"/>
    <w:rsid w:val="006F000B"/>
    <w:rsid w:val="006F4AB8"/>
    <w:rsid w:val="006F59AA"/>
    <w:rsid w:val="006F73D1"/>
    <w:rsid w:val="007126B3"/>
    <w:rsid w:val="00722DC0"/>
    <w:rsid w:val="0072465D"/>
    <w:rsid w:val="00725A7D"/>
    <w:rsid w:val="007262CE"/>
    <w:rsid w:val="00727093"/>
    <w:rsid w:val="0073085C"/>
    <w:rsid w:val="00736874"/>
    <w:rsid w:val="0074020B"/>
    <w:rsid w:val="007451BC"/>
    <w:rsid w:val="00746505"/>
    <w:rsid w:val="007471D6"/>
    <w:rsid w:val="0075244A"/>
    <w:rsid w:val="00752FD1"/>
    <w:rsid w:val="00754249"/>
    <w:rsid w:val="00754BC8"/>
    <w:rsid w:val="00760323"/>
    <w:rsid w:val="00761D03"/>
    <w:rsid w:val="007632A5"/>
    <w:rsid w:val="00763E1D"/>
    <w:rsid w:val="00766B5C"/>
    <w:rsid w:val="00767225"/>
    <w:rsid w:val="00770C55"/>
    <w:rsid w:val="0077122E"/>
    <w:rsid w:val="0077254B"/>
    <w:rsid w:val="00775F2C"/>
    <w:rsid w:val="00777F4C"/>
    <w:rsid w:val="00783C3F"/>
    <w:rsid w:val="00783D7A"/>
    <w:rsid w:val="0078467B"/>
    <w:rsid w:val="00790BB3"/>
    <w:rsid w:val="007916C6"/>
    <w:rsid w:val="00792043"/>
    <w:rsid w:val="00797EDD"/>
    <w:rsid w:val="007A31BE"/>
    <w:rsid w:val="007A434C"/>
    <w:rsid w:val="007A70E9"/>
    <w:rsid w:val="007A7EA4"/>
    <w:rsid w:val="007B0322"/>
    <w:rsid w:val="007B0E8B"/>
    <w:rsid w:val="007B266F"/>
    <w:rsid w:val="007B3695"/>
    <w:rsid w:val="007B6AA4"/>
    <w:rsid w:val="007C0E3F"/>
    <w:rsid w:val="007C206C"/>
    <w:rsid w:val="007C3AC4"/>
    <w:rsid w:val="007C5729"/>
    <w:rsid w:val="007D1F44"/>
    <w:rsid w:val="007D231C"/>
    <w:rsid w:val="007E0E1A"/>
    <w:rsid w:val="007E6EC3"/>
    <w:rsid w:val="007F4822"/>
    <w:rsid w:val="007F5EA7"/>
    <w:rsid w:val="007F760D"/>
    <w:rsid w:val="008001A1"/>
    <w:rsid w:val="008010F4"/>
    <w:rsid w:val="00802267"/>
    <w:rsid w:val="008111E4"/>
    <w:rsid w:val="0081301C"/>
    <w:rsid w:val="0081368F"/>
    <w:rsid w:val="008146EC"/>
    <w:rsid w:val="00814DDB"/>
    <w:rsid w:val="00817DD6"/>
    <w:rsid w:val="0083188D"/>
    <w:rsid w:val="00832B8D"/>
    <w:rsid w:val="00837C0D"/>
    <w:rsid w:val="00837DA9"/>
    <w:rsid w:val="008422A7"/>
    <w:rsid w:val="00843AF4"/>
    <w:rsid w:val="00844F89"/>
    <w:rsid w:val="00855739"/>
    <w:rsid w:val="00855F63"/>
    <w:rsid w:val="0085654C"/>
    <w:rsid w:val="00857926"/>
    <w:rsid w:val="00861F87"/>
    <w:rsid w:val="008629A9"/>
    <w:rsid w:val="00870BCB"/>
    <w:rsid w:val="00871E37"/>
    <w:rsid w:val="00872722"/>
    <w:rsid w:val="0087748E"/>
    <w:rsid w:val="00877A0C"/>
    <w:rsid w:val="00877C11"/>
    <w:rsid w:val="00880101"/>
    <w:rsid w:val="00883445"/>
    <w:rsid w:val="0088513A"/>
    <w:rsid w:val="008870B5"/>
    <w:rsid w:val="0089167D"/>
    <w:rsid w:val="00891716"/>
    <w:rsid w:val="00893C19"/>
    <w:rsid w:val="00895308"/>
    <w:rsid w:val="008A0240"/>
    <w:rsid w:val="008A3D8F"/>
    <w:rsid w:val="008A6AD4"/>
    <w:rsid w:val="008B0171"/>
    <w:rsid w:val="008C2B3B"/>
    <w:rsid w:val="008D32F2"/>
    <w:rsid w:val="008D48DA"/>
    <w:rsid w:val="008D6C8D"/>
    <w:rsid w:val="008E1228"/>
    <w:rsid w:val="008E2B54"/>
    <w:rsid w:val="008E4404"/>
    <w:rsid w:val="008E48C3"/>
    <w:rsid w:val="008E58C7"/>
    <w:rsid w:val="008E77DF"/>
    <w:rsid w:val="008F1962"/>
    <w:rsid w:val="008F4ADC"/>
    <w:rsid w:val="008F5021"/>
    <w:rsid w:val="008F50DA"/>
    <w:rsid w:val="009026EC"/>
    <w:rsid w:val="00907F57"/>
    <w:rsid w:val="00914886"/>
    <w:rsid w:val="00915311"/>
    <w:rsid w:val="00924C27"/>
    <w:rsid w:val="00932E55"/>
    <w:rsid w:val="00935FF0"/>
    <w:rsid w:val="009368AC"/>
    <w:rsid w:val="00943573"/>
    <w:rsid w:val="0094642F"/>
    <w:rsid w:val="009630AA"/>
    <w:rsid w:val="00970434"/>
    <w:rsid w:val="009714B2"/>
    <w:rsid w:val="00971B61"/>
    <w:rsid w:val="0097668A"/>
    <w:rsid w:val="00977264"/>
    <w:rsid w:val="00980C31"/>
    <w:rsid w:val="0098439E"/>
    <w:rsid w:val="00990C57"/>
    <w:rsid w:val="0099517B"/>
    <w:rsid w:val="009955FF"/>
    <w:rsid w:val="00995EB1"/>
    <w:rsid w:val="00996900"/>
    <w:rsid w:val="009A6C2C"/>
    <w:rsid w:val="009B5673"/>
    <w:rsid w:val="009C47ED"/>
    <w:rsid w:val="009D259D"/>
    <w:rsid w:val="009D3712"/>
    <w:rsid w:val="009D3F6A"/>
    <w:rsid w:val="009D5527"/>
    <w:rsid w:val="009E2E6F"/>
    <w:rsid w:val="009E4D44"/>
    <w:rsid w:val="009F0A8A"/>
    <w:rsid w:val="009F1A7B"/>
    <w:rsid w:val="00A00487"/>
    <w:rsid w:val="00A00EA8"/>
    <w:rsid w:val="00A03B8D"/>
    <w:rsid w:val="00A059B4"/>
    <w:rsid w:val="00A11C89"/>
    <w:rsid w:val="00A14640"/>
    <w:rsid w:val="00A15E5D"/>
    <w:rsid w:val="00A16628"/>
    <w:rsid w:val="00A277EA"/>
    <w:rsid w:val="00A353B4"/>
    <w:rsid w:val="00A37783"/>
    <w:rsid w:val="00A437CB"/>
    <w:rsid w:val="00A5067F"/>
    <w:rsid w:val="00A50D9D"/>
    <w:rsid w:val="00A53000"/>
    <w:rsid w:val="00A545C6"/>
    <w:rsid w:val="00A546CD"/>
    <w:rsid w:val="00A60AA4"/>
    <w:rsid w:val="00A65942"/>
    <w:rsid w:val="00A75F87"/>
    <w:rsid w:val="00A770BE"/>
    <w:rsid w:val="00A80AB2"/>
    <w:rsid w:val="00A840B9"/>
    <w:rsid w:val="00A87331"/>
    <w:rsid w:val="00A87B1E"/>
    <w:rsid w:val="00A93C57"/>
    <w:rsid w:val="00A94E9B"/>
    <w:rsid w:val="00A95D8B"/>
    <w:rsid w:val="00A95F56"/>
    <w:rsid w:val="00AA0CDF"/>
    <w:rsid w:val="00AA73AB"/>
    <w:rsid w:val="00AB16CD"/>
    <w:rsid w:val="00AB23BE"/>
    <w:rsid w:val="00AB54D8"/>
    <w:rsid w:val="00AC0270"/>
    <w:rsid w:val="00AC3EA3"/>
    <w:rsid w:val="00AC792D"/>
    <w:rsid w:val="00AD72B3"/>
    <w:rsid w:val="00AD7B7E"/>
    <w:rsid w:val="00AE2E3F"/>
    <w:rsid w:val="00AE55E5"/>
    <w:rsid w:val="00AF07EF"/>
    <w:rsid w:val="00AF143A"/>
    <w:rsid w:val="00AF3649"/>
    <w:rsid w:val="00B018EB"/>
    <w:rsid w:val="00B04507"/>
    <w:rsid w:val="00B11778"/>
    <w:rsid w:val="00B12264"/>
    <w:rsid w:val="00B13F12"/>
    <w:rsid w:val="00B15317"/>
    <w:rsid w:val="00B16E5F"/>
    <w:rsid w:val="00B17B8C"/>
    <w:rsid w:val="00B2096B"/>
    <w:rsid w:val="00B23C18"/>
    <w:rsid w:val="00B23C29"/>
    <w:rsid w:val="00B27BF3"/>
    <w:rsid w:val="00B32ADB"/>
    <w:rsid w:val="00B3336D"/>
    <w:rsid w:val="00B3757E"/>
    <w:rsid w:val="00B42815"/>
    <w:rsid w:val="00B4313F"/>
    <w:rsid w:val="00B44606"/>
    <w:rsid w:val="00B45FDC"/>
    <w:rsid w:val="00B50623"/>
    <w:rsid w:val="00B5175E"/>
    <w:rsid w:val="00B52BFC"/>
    <w:rsid w:val="00B52F25"/>
    <w:rsid w:val="00B573B6"/>
    <w:rsid w:val="00B57574"/>
    <w:rsid w:val="00B600FC"/>
    <w:rsid w:val="00B63592"/>
    <w:rsid w:val="00B6439B"/>
    <w:rsid w:val="00B657B8"/>
    <w:rsid w:val="00B658E6"/>
    <w:rsid w:val="00B66B04"/>
    <w:rsid w:val="00B71AF8"/>
    <w:rsid w:val="00B84193"/>
    <w:rsid w:val="00B84920"/>
    <w:rsid w:val="00B8505B"/>
    <w:rsid w:val="00B8556A"/>
    <w:rsid w:val="00B85DE9"/>
    <w:rsid w:val="00B917A5"/>
    <w:rsid w:val="00B949B5"/>
    <w:rsid w:val="00B94D90"/>
    <w:rsid w:val="00BA1553"/>
    <w:rsid w:val="00BA2F34"/>
    <w:rsid w:val="00BA3814"/>
    <w:rsid w:val="00BA4C31"/>
    <w:rsid w:val="00BB2EDC"/>
    <w:rsid w:val="00BB3B93"/>
    <w:rsid w:val="00BB41CE"/>
    <w:rsid w:val="00BB4D08"/>
    <w:rsid w:val="00BB5BAA"/>
    <w:rsid w:val="00BB5C50"/>
    <w:rsid w:val="00BB6949"/>
    <w:rsid w:val="00BB760E"/>
    <w:rsid w:val="00BC2B24"/>
    <w:rsid w:val="00BC35F1"/>
    <w:rsid w:val="00BC3F52"/>
    <w:rsid w:val="00BC7934"/>
    <w:rsid w:val="00BC798E"/>
    <w:rsid w:val="00BD1C3B"/>
    <w:rsid w:val="00BD7F4C"/>
    <w:rsid w:val="00BE03A0"/>
    <w:rsid w:val="00BE550F"/>
    <w:rsid w:val="00BE6DD1"/>
    <w:rsid w:val="00BF013D"/>
    <w:rsid w:val="00BF4DAB"/>
    <w:rsid w:val="00C012A3"/>
    <w:rsid w:val="00C16F19"/>
    <w:rsid w:val="00C30EB1"/>
    <w:rsid w:val="00C40AAB"/>
    <w:rsid w:val="00C41EDB"/>
    <w:rsid w:val="00C42DB2"/>
    <w:rsid w:val="00C457D1"/>
    <w:rsid w:val="00C469C9"/>
    <w:rsid w:val="00C47932"/>
    <w:rsid w:val="00C52A7B"/>
    <w:rsid w:val="00C5481D"/>
    <w:rsid w:val="00C55247"/>
    <w:rsid w:val="00C55D8B"/>
    <w:rsid w:val="00C60304"/>
    <w:rsid w:val="00C61F06"/>
    <w:rsid w:val="00C627DF"/>
    <w:rsid w:val="00C6324C"/>
    <w:rsid w:val="00C642E5"/>
    <w:rsid w:val="00C66098"/>
    <w:rsid w:val="00C675BF"/>
    <w:rsid w:val="00C679AA"/>
    <w:rsid w:val="00C72167"/>
    <w:rsid w:val="00C724CF"/>
    <w:rsid w:val="00C75972"/>
    <w:rsid w:val="00C759AF"/>
    <w:rsid w:val="00C810E4"/>
    <w:rsid w:val="00C82792"/>
    <w:rsid w:val="00C83029"/>
    <w:rsid w:val="00C83835"/>
    <w:rsid w:val="00C83EDF"/>
    <w:rsid w:val="00C85F5C"/>
    <w:rsid w:val="00C86147"/>
    <w:rsid w:val="00C90ABF"/>
    <w:rsid w:val="00C918FB"/>
    <w:rsid w:val="00C93020"/>
    <w:rsid w:val="00C948FD"/>
    <w:rsid w:val="00C95639"/>
    <w:rsid w:val="00C95B71"/>
    <w:rsid w:val="00C962FE"/>
    <w:rsid w:val="00CB2220"/>
    <w:rsid w:val="00CB43D5"/>
    <w:rsid w:val="00CB61DB"/>
    <w:rsid w:val="00CC5715"/>
    <w:rsid w:val="00CC76F9"/>
    <w:rsid w:val="00CD066B"/>
    <w:rsid w:val="00CD3ECE"/>
    <w:rsid w:val="00CD4059"/>
    <w:rsid w:val="00CD46E2"/>
    <w:rsid w:val="00CD7CB6"/>
    <w:rsid w:val="00CE12CE"/>
    <w:rsid w:val="00CF4673"/>
    <w:rsid w:val="00CF4B09"/>
    <w:rsid w:val="00CF5E7E"/>
    <w:rsid w:val="00CF71A6"/>
    <w:rsid w:val="00D00D0B"/>
    <w:rsid w:val="00D04B69"/>
    <w:rsid w:val="00D0550D"/>
    <w:rsid w:val="00D11DC9"/>
    <w:rsid w:val="00D16CE2"/>
    <w:rsid w:val="00D17458"/>
    <w:rsid w:val="00D17FBC"/>
    <w:rsid w:val="00D259B8"/>
    <w:rsid w:val="00D25F5F"/>
    <w:rsid w:val="00D26AF8"/>
    <w:rsid w:val="00D31168"/>
    <w:rsid w:val="00D3320D"/>
    <w:rsid w:val="00D35D75"/>
    <w:rsid w:val="00D37329"/>
    <w:rsid w:val="00D40420"/>
    <w:rsid w:val="00D40E3F"/>
    <w:rsid w:val="00D4136A"/>
    <w:rsid w:val="00D42022"/>
    <w:rsid w:val="00D42A59"/>
    <w:rsid w:val="00D4427F"/>
    <w:rsid w:val="00D47857"/>
    <w:rsid w:val="00D50279"/>
    <w:rsid w:val="00D5234E"/>
    <w:rsid w:val="00D53113"/>
    <w:rsid w:val="00D537FA"/>
    <w:rsid w:val="00D53AFB"/>
    <w:rsid w:val="00D62372"/>
    <w:rsid w:val="00D65D9F"/>
    <w:rsid w:val="00D73591"/>
    <w:rsid w:val="00D759C6"/>
    <w:rsid w:val="00D76DD5"/>
    <w:rsid w:val="00D7766F"/>
    <w:rsid w:val="00D80D99"/>
    <w:rsid w:val="00D83A0E"/>
    <w:rsid w:val="00D840CD"/>
    <w:rsid w:val="00D84151"/>
    <w:rsid w:val="00D85BB3"/>
    <w:rsid w:val="00D87C02"/>
    <w:rsid w:val="00D92CED"/>
    <w:rsid w:val="00D942D0"/>
    <w:rsid w:val="00D9503C"/>
    <w:rsid w:val="00DA3317"/>
    <w:rsid w:val="00DB5FED"/>
    <w:rsid w:val="00DC57A0"/>
    <w:rsid w:val="00DC5847"/>
    <w:rsid w:val="00DD12FB"/>
    <w:rsid w:val="00DD4E73"/>
    <w:rsid w:val="00DD73EF"/>
    <w:rsid w:val="00DE23E8"/>
    <w:rsid w:val="00DF1078"/>
    <w:rsid w:val="00DF187F"/>
    <w:rsid w:val="00E0128B"/>
    <w:rsid w:val="00E0505F"/>
    <w:rsid w:val="00E05AF9"/>
    <w:rsid w:val="00E05E1B"/>
    <w:rsid w:val="00E11C78"/>
    <w:rsid w:val="00E12C24"/>
    <w:rsid w:val="00E130DA"/>
    <w:rsid w:val="00E13B1C"/>
    <w:rsid w:val="00E160C7"/>
    <w:rsid w:val="00E168AA"/>
    <w:rsid w:val="00E238D2"/>
    <w:rsid w:val="00E25882"/>
    <w:rsid w:val="00E33C66"/>
    <w:rsid w:val="00E345FD"/>
    <w:rsid w:val="00E4285C"/>
    <w:rsid w:val="00E44C30"/>
    <w:rsid w:val="00E4517A"/>
    <w:rsid w:val="00E54BB4"/>
    <w:rsid w:val="00E560C1"/>
    <w:rsid w:val="00E6295C"/>
    <w:rsid w:val="00E637B4"/>
    <w:rsid w:val="00E64E17"/>
    <w:rsid w:val="00E66667"/>
    <w:rsid w:val="00E679D7"/>
    <w:rsid w:val="00E703BA"/>
    <w:rsid w:val="00E70896"/>
    <w:rsid w:val="00E73F87"/>
    <w:rsid w:val="00E749C3"/>
    <w:rsid w:val="00E75DBF"/>
    <w:rsid w:val="00E80CA0"/>
    <w:rsid w:val="00E819C1"/>
    <w:rsid w:val="00E852EA"/>
    <w:rsid w:val="00E86414"/>
    <w:rsid w:val="00EA3D3C"/>
    <w:rsid w:val="00EB5FB9"/>
    <w:rsid w:val="00EC0DE2"/>
    <w:rsid w:val="00EC1C64"/>
    <w:rsid w:val="00EC3366"/>
    <w:rsid w:val="00EC7CC3"/>
    <w:rsid w:val="00ED568A"/>
    <w:rsid w:val="00EE269D"/>
    <w:rsid w:val="00EE3764"/>
    <w:rsid w:val="00EF0346"/>
    <w:rsid w:val="00EF4CA7"/>
    <w:rsid w:val="00EF60E4"/>
    <w:rsid w:val="00F01B45"/>
    <w:rsid w:val="00F14370"/>
    <w:rsid w:val="00F14481"/>
    <w:rsid w:val="00F23AAC"/>
    <w:rsid w:val="00F254A4"/>
    <w:rsid w:val="00F258E8"/>
    <w:rsid w:val="00F26E4C"/>
    <w:rsid w:val="00F3239F"/>
    <w:rsid w:val="00F32BE0"/>
    <w:rsid w:val="00F419DE"/>
    <w:rsid w:val="00F431CC"/>
    <w:rsid w:val="00F46494"/>
    <w:rsid w:val="00F4676D"/>
    <w:rsid w:val="00F558AB"/>
    <w:rsid w:val="00F5782A"/>
    <w:rsid w:val="00F61D89"/>
    <w:rsid w:val="00F626CA"/>
    <w:rsid w:val="00F6735A"/>
    <w:rsid w:val="00F80D70"/>
    <w:rsid w:val="00F81921"/>
    <w:rsid w:val="00F84BE8"/>
    <w:rsid w:val="00F85E37"/>
    <w:rsid w:val="00F865FD"/>
    <w:rsid w:val="00F86ABB"/>
    <w:rsid w:val="00F94D1F"/>
    <w:rsid w:val="00F97039"/>
    <w:rsid w:val="00FA0F56"/>
    <w:rsid w:val="00FA5F7C"/>
    <w:rsid w:val="00FA622E"/>
    <w:rsid w:val="00FB2E7F"/>
    <w:rsid w:val="00FC2680"/>
    <w:rsid w:val="00FD5648"/>
    <w:rsid w:val="00FD6DDA"/>
    <w:rsid w:val="00FD7648"/>
    <w:rsid w:val="00FE2770"/>
    <w:rsid w:val="00FE473E"/>
    <w:rsid w:val="00FE640C"/>
    <w:rsid w:val="00FF4A51"/>
    <w:rsid w:val="00FF5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semiHidden/>
    <w:unhideWhenUsed/>
    <w:rsid w:val="00725A7D"/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semiHidden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character" w:styleId="aff7">
    <w:name w:val="Placeholder Text"/>
    <w:basedOn w:val="a1"/>
    <w:uiPriority w:val="99"/>
    <w:semiHidden/>
    <w:rsid w:val="0024732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frontiers_template.dotx</Template>
  <TotalTime>190</TotalTime>
  <Pages>3</Pages>
  <Words>374</Words>
  <Characters>2136</Characters>
  <Application>Microsoft Office Word</Application>
  <DocSecurity>0</DocSecurity>
  <Lines>17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中川 草</cp:lastModifiedBy>
  <cp:revision>816</cp:revision>
  <cp:lastPrinted>2013-10-03T12:51:00Z</cp:lastPrinted>
  <dcterms:created xsi:type="dcterms:W3CDTF">2022-11-17T16:52:00Z</dcterms:created>
  <dcterms:modified xsi:type="dcterms:W3CDTF">2025-01-31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